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704" w:rsidRDefault="00515704" w:rsidP="0051570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Table. Main differences in measurement protocols for the weight and height data used in this paper </w:t>
      </w:r>
    </w:p>
    <w:p w:rsidR="00515704" w:rsidRDefault="00515704" w:rsidP="00515704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40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981"/>
        <w:gridCol w:w="4182"/>
        <w:gridCol w:w="1861"/>
        <w:gridCol w:w="2184"/>
        <w:gridCol w:w="2151"/>
      </w:tblGrid>
      <w:tr w:rsidR="00515704" w:rsidRPr="00792FCF" w:rsidTr="00901457">
        <w:trPr>
          <w:trHeight w:val="567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weep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Target age (date)</w:t>
            </w:r>
          </w:p>
        </w:tc>
        <w:tc>
          <w:tcPr>
            <w:tcW w:w="4182" w:type="dxa"/>
            <w:tcBorders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Assessment type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ystem of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ment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Precision of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weight measurement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Precision of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height measurement</w:t>
            </w: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22B1">
              <w:rPr>
                <w:rFonts w:ascii="Arial" w:hAnsi="Arial" w:cs="Arial"/>
                <w:b/>
                <w:sz w:val="20"/>
                <w:szCs w:val="20"/>
              </w:rPr>
              <w:t>1946 NSHD</w:t>
            </w:r>
          </w:p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2 (1948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health visitor)</w:t>
            </w:r>
          </w:p>
        </w:tc>
        <w:tc>
          <w:tcPr>
            <w:tcW w:w="186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8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4 (1950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health visito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13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6 (1952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school docto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13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6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7 (1953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school docto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8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6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1 (1957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school docto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8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6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5 (1961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school docto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8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6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20 (1966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postal questionnaire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26 (1972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dministered questionnaire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36 (1982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trained</w:t>
            </w:r>
            <w:r w:rsidRPr="006D22B1">
              <w:rPr>
                <w:rFonts w:ascii="Arial" w:hAnsi="Arial" w:cs="Arial"/>
                <w:sz w:val="20"/>
                <w:szCs w:val="20"/>
              </w:rPr>
              <w:t xml:space="preserve"> nurse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5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43 (1989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trained</w:t>
            </w:r>
            <w:r w:rsidRPr="006D22B1">
              <w:rPr>
                <w:rFonts w:ascii="Arial" w:hAnsi="Arial" w:cs="Arial"/>
                <w:sz w:val="20"/>
                <w:szCs w:val="20"/>
              </w:rPr>
              <w:t xml:space="preserve"> nurse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5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53 (1999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trained</w:t>
            </w:r>
            <w:r w:rsidRPr="006D22B1">
              <w:rPr>
                <w:rFonts w:ascii="Arial" w:hAnsi="Arial" w:cs="Arial"/>
                <w:sz w:val="20"/>
                <w:szCs w:val="20"/>
              </w:rPr>
              <w:t xml:space="preserve"> nurse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60-64 (2006-2010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trained</w:t>
            </w:r>
            <w:r w:rsidRPr="006D22B1">
              <w:rPr>
                <w:rFonts w:ascii="Arial" w:hAnsi="Arial" w:cs="Arial"/>
                <w:sz w:val="20"/>
                <w:szCs w:val="20"/>
              </w:rPr>
              <w:t xml:space="preserve"> nurse)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22B1">
              <w:rPr>
                <w:rFonts w:ascii="Arial" w:hAnsi="Arial" w:cs="Arial"/>
                <w:b/>
                <w:sz w:val="20"/>
                <w:szCs w:val="20"/>
              </w:rPr>
              <w:lastRenderedPageBreak/>
              <w:t>1958 NCDS</w:t>
            </w:r>
          </w:p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7 (1965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medical officer)</w:t>
            </w:r>
          </w:p>
        </w:tc>
        <w:tc>
          <w:tcPr>
            <w:tcW w:w="186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1 (1969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medical office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6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6 (1974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medical office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to 0.454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6 to 0.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23 (1981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dministered questionnaire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33 (1991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trained interviewe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42 (2000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CAPI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to 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to 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107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44 (2002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 xml:space="preserve">(trained </w:t>
            </w:r>
            <w:r>
              <w:rPr>
                <w:rFonts w:ascii="Arial" w:hAnsi="Arial" w:cs="Arial"/>
                <w:sz w:val="20"/>
                <w:szCs w:val="20"/>
              </w:rPr>
              <w:t>nurse</w:t>
            </w:r>
            <w:r w:rsidRPr="006D22B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CAPI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to 0.454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50 (2008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CAPI)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to 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to 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22B1">
              <w:rPr>
                <w:rFonts w:ascii="Arial" w:hAnsi="Arial" w:cs="Arial"/>
                <w:b/>
                <w:sz w:val="20"/>
                <w:szCs w:val="20"/>
              </w:rPr>
              <w:t>1970 BCS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0 (1980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medical officer)</w:t>
            </w:r>
          </w:p>
        </w:tc>
        <w:tc>
          <w:tcPr>
            <w:tcW w:w="186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8 to 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to 0.006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1134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6 (1986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medical officer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questionnaire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28 to 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5 to 0.006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26 (1996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postal questionnaire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to 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to 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30 (2000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CAPI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to 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to 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34 (2004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CAPI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to 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to 0.025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42 (2012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Self-report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CAPI)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or imperial</w:t>
            </w: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454 to 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22B1">
              <w:rPr>
                <w:rFonts w:ascii="Arial" w:hAnsi="Arial" w:cs="Arial"/>
                <w:b/>
                <w:sz w:val="20"/>
                <w:szCs w:val="20"/>
              </w:rPr>
              <w:t>1991 ALSPAC</w:t>
            </w:r>
          </w:p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7 (1998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5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8 (1999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5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9 (2000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5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0 (2001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5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1 (2002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5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3 (2004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4 (2005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5 (2006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8 (2009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anthropometrist)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5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22B1">
              <w:rPr>
                <w:rFonts w:ascii="Arial" w:hAnsi="Arial" w:cs="Arial"/>
                <w:b/>
                <w:sz w:val="20"/>
                <w:szCs w:val="20"/>
              </w:rPr>
              <w:t>2001 MCS</w:t>
            </w:r>
          </w:p>
          <w:p w:rsidR="00515704" w:rsidRPr="006D22B1" w:rsidRDefault="00515704" w:rsidP="009014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3 (2004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trained interviewer)</w:t>
            </w:r>
          </w:p>
        </w:tc>
        <w:tc>
          <w:tcPr>
            <w:tcW w:w="186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5 (2006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trained interviewe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7 (2008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trained interviewer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704" w:rsidRPr="00792FCF" w:rsidTr="00901457">
        <w:trPr>
          <w:trHeight w:val="567"/>
        </w:trPr>
        <w:tc>
          <w:tcPr>
            <w:tcW w:w="1650" w:type="dxa"/>
            <w:tcBorders>
              <w:top w:val="nil"/>
            </w:tcBorders>
            <w:vAlign w:val="center"/>
          </w:tcPr>
          <w:p w:rsidR="00515704" w:rsidRPr="006D22B1" w:rsidRDefault="00515704" w:rsidP="009014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11 (2012)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asured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(trained interviewer)</w:t>
            </w:r>
          </w:p>
        </w:tc>
        <w:tc>
          <w:tcPr>
            <w:tcW w:w="1861" w:type="dxa"/>
            <w:tcBorders>
              <w:top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Metric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1 kg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</w:tcBorders>
            <w:vAlign w:val="center"/>
          </w:tcPr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2B1">
              <w:rPr>
                <w:rFonts w:ascii="Arial" w:hAnsi="Arial" w:cs="Arial"/>
                <w:sz w:val="20"/>
                <w:szCs w:val="20"/>
              </w:rPr>
              <w:t>0.001 m</w:t>
            </w:r>
          </w:p>
          <w:p w:rsidR="00515704" w:rsidRPr="006D22B1" w:rsidRDefault="00515704" w:rsidP="00901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32D48" w:rsidRDefault="00515704" w:rsidP="00515704">
      <w:pPr>
        <w:spacing w:after="0" w:line="240" w:lineRule="auto"/>
      </w:pPr>
      <w:r>
        <w:rPr>
          <w:rFonts w:ascii="Arial" w:hAnsi="Arial" w:cs="Arial"/>
          <w:sz w:val="20"/>
          <w:szCs w:val="20"/>
        </w:rPr>
        <w:t>CAPI: Computer-Assisted Personal Interviewing, NSHD: Medical Research Council National Survey of Health and Development, NCDS National Child Development Study, BCS: British Cohort Study, ALSPAC: Avon Longitudinal Study of Parents and Childr</w:t>
      </w:r>
      <w:r>
        <w:rPr>
          <w:rFonts w:ascii="Arial" w:hAnsi="Arial" w:cs="Arial"/>
          <w:sz w:val="20"/>
          <w:szCs w:val="20"/>
        </w:rPr>
        <w:t>en, MCS: Millennium Cohort Study</w:t>
      </w:r>
      <w:bookmarkStart w:id="0" w:name="_GoBack"/>
      <w:bookmarkEnd w:id="0"/>
    </w:p>
    <w:sectPr w:rsidR="00A32D48" w:rsidSect="00515704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0011574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515704" w:rsidRPr="00805E80" w:rsidRDefault="00515704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2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515704" w:rsidRDefault="005157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704"/>
    <w:rsid w:val="00515704"/>
    <w:rsid w:val="00A3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1306D-D7BC-4DD6-B7BC-4D617841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7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5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4-02T11:57:00Z</dcterms:created>
  <dcterms:modified xsi:type="dcterms:W3CDTF">2015-04-02T11:58:00Z</dcterms:modified>
</cp:coreProperties>
</file>